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88EB" w14:textId="77777777" w:rsidR="00D269EB" w:rsidRDefault="00A81B8F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69EB">
        <w:rPr>
          <w:rFonts w:ascii="Arial" w:hAnsi="Arial" w:cs="Arial"/>
          <w:b/>
          <w:sz w:val="24"/>
          <w:szCs w:val="24"/>
          <w:lang w:val="en-US"/>
        </w:rPr>
        <w:t>Supplementary table 2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B3635A2" w14:textId="04806AE7" w:rsidR="00A81B8F" w:rsidRPr="00A1167D" w:rsidRDefault="00D30264" w:rsidP="0094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fty percent and 75% response rates by prophylactic category at two time points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A81B8F" w:rsidRPr="004A19B7" w14:paraId="7D057D48" w14:textId="77777777" w:rsidTr="00A81B8F">
        <w:trPr>
          <w:trHeight w:val="1123"/>
        </w:trPr>
        <w:tc>
          <w:tcPr>
            <w:tcW w:w="1700" w:type="dxa"/>
            <w:vAlign w:val="center"/>
          </w:tcPr>
          <w:p w14:paraId="09B4430C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1700" w:type="dxa"/>
            <w:vAlign w:val="center"/>
          </w:tcPr>
          <w:p w14:paraId="637CE9DD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ll patients (n=120)</w:t>
            </w:r>
          </w:p>
        </w:tc>
        <w:tc>
          <w:tcPr>
            <w:tcW w:w="1700" w:type="dxa"/>
            <w:vAlign w:val="center"/>
          </w:tcPr>
          <w:p w14:paraId="4A24C091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-2 prior prophylactics (n=36)</w:t>
            </w:r>
          </w:p>
        </w:tc>
        <w:tc>
          <w:tcPr>
            <w:tcW w:w="1700" w:type="dxa"/>
            <w:vAlign w:val="center"/>
          </w:tcPr>
          <w:p w14:paraId="7EFC491F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≥3 prior prophylactics (n=84)</w:t>
            </w:r>
          </w:p>
        </w:tc>
        <w:tc>
          <w:tcPr>
            <w:tcW w:w="1700" w:type="dxa"/>
            <w:vAlign w:val="center"/>
          </w:tcPr>
          <w:p w14:paraId="2F8E3149" w14:textId="7EBF1793" w:rsidR="00A81B8F" w:rsidRPr="004A19B7" w:rsidRDefault="00B91DB0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A1167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ES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</w:t>
            </w:r>
            <w:r w:rsidR="00A81B8F"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value*</w:t>
            </w:r>
          </w:p>
        </w:tc>
      </w:tr>
      <w:tr w:rsidR="00A81B8F" w:rsidRPr="004A19B7" w14:paraId="78BEDCFF" w14:textId="77777777" w:rsidTr="00A81B8F">
        <w:trPr>
          <w:trHeight w:val="1123"/>
        </w:trPr>
        <w:tc>
          <w:tcPr>
            <w:tcW w:w="1700" w:type="dxa"/>
            <w:vAlign w:val="center"/>
          </w:tcPr>
          <w:p w14:paraId="56A42319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50% response weeks 8-12 </w:t>
            </w:r>
          </w:p>
        </w:tc>
        <w:tc>
          <w:tcPr>
            <w:tcW w:w="1700" w:type="dxa"/>
            <w:vAlign w:val="center"/>
          </w:tcPr>
          <w:p w14:paraId="71E35E4E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9 (32.5%)</w:t>
            </w:r>
          </w:p>
        </w:tc>
        <w:tc>
          <w:tcPr>
            <w:tcW w:w="1700" w:type="dxa"/>
            <w:vAlign w:val="center"/>
          </w:tcPr>
          <w:p w14:paraId="3AA5C994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5 (41.7%)</w:t>
            </w:r>
          </w:p>
        </w:tc>
        <w:tc>
          <w:tcPr>
            <w:tcW w:w="1700" w:type="dxa"/>
            <w:vAlign w:val="center"/>
          </w:tcPr>
          <w:p w14:paraId="0532F455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24 (28.6%)</w:t>
            </w:r>
          </w:p>
        </w:tc>
        <w:tc>
          <w:tcPr>
            <w:tcW w:w="1700" w:type="dxa"/>
            <w:vAlign w:val="center"/>
          </w:tcPr>
          <w:p w14:paraId="0ED411E3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203</w:t>
            </w:r>
          </w:p>
        </w:tc>
      </w:tr>
      <w:tr w:rsidR="00A81B8F" w:rsidRPr="004A19B7" w14:paraId="73A85722" w14:textId="77777777" w:rsidTr="00A81B8F">
        <w:trPr>
          <w:trHeight w:val="1123"/>
        </w:trPr>
        <w:tc>
          <w:tcPr>
            <w:tcW w:w="1700" w:type="dxa"/>
            <w:vAlign w:val="center"/>
          </w:tcPr>
          <w:p w14:paraId="4D3110EE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75% response weeks 8-12 </w:t>
            </w:r>
          </w:p>
        </w:tc>
        <w:tc>
          <w:tcPr>
            <w:tcW w:w="1700" w:type="dxa"/>
            <w:vAlign w:val="center"/>
          </w:tcPr>
          <w:p w14:paraId="6E6362AF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6 (13.3%)</w:t>
            </w:r>
          </w:p>
        </w:tc>
        <w:tc>
          <w:tcPr>
            <w:tcW w:w="1700" w:type="dxa"/>
            <w:vAlign w:val="center"/>
          </w:tcPr>
          <w:p w14:paraId="75CDC6D0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6 (16.7%)</w:t>
            </w:r>
          </w:p>
        </w:tc>
        <w:tc>
          <w:tcPr>
            <w:tcW w:w="1700" w:type="dxa"/>
            <w:vAlign w:val="center"/>
          </w:tcPr>
          <w:p w14:paraId="7251017C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0 (11.9%)</w:t>
            </w:r>
          </w:p>
        </w:tc>
        <w:tc>
          <w:tcPr>
            <w:tcW w:w="1700" w:type="dxa"/>
            <w:vAlign w:val="center"/>
          </w:tcPr>
          <w:p w14:paraId="28B2EFDA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560</w:t>
            </w:r>
          </w:p>
        </w:tc>
      </w:tr>
      <w:tr w:rsidR="00A81B8F" w:rsidRPr="004A19B7" w14:paraId="6FC37DE1" w14:textId="77777777" w:rsidTr="00A81B8F">
        <w:trPr>
          <w:trHeight w:val="1123"/>
        </w:trPr>
        <w:tc>
          <w:tcPr>
            <w:tcW w:w="1700" w:type="dxa"/>
            <w:vAlign w:val="center"/>
          </w:tcPr>
          <w:p w14:paraId="1C23A47F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50% response weeks 20-24 </w:t>
            </w:r>
          </w:p>
        </w:tc>
        <w:tc>
          <w:tcPr>
            <w:tcW w:w="1700" w:type="dxa"/>
            <w:vAlign w:val="center"/>
          </w:tcPr>
          <w:p w14:paraId="1E6A5A68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38 (31.7%)</w:t>
            </w:r>
          </w:p>
        </w:tc>
        <w:tc>
          <w:tcPr>
            <w:tcW w:w="1700" w:type="dxa"/>
            <w:vAlign w:val="center"/>
          </w:tcPr>
          <w:p w14:paraId="711AF915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6 (44.4%)</w:t>
            </w:r>
          </w:p>
        </w:tc>
        <w:tc>
          <w:tcPr>
            <w:tcW w:w="1700" w:type="dxa"/>
            <w:vAlign w:val="center"/>
          </w:tcPr>
          <w:p w14:paraId="32D28866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22 (26.2%)</w:t>
            </w:r>
          </w:p>
        </w:tc>
        <w:tc>
          <w:tcPr>
            <w:tcW w:w="1700" w:type="dxa"/>
            <w:vAlign w:val="center"/>
          </w:tcPr>
          <w:p w14:paraId="51C78EF0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057</w:t>
            </w:r>
          </w:p>
        </w:tc>
      </w:tr>
      <w:tr w:rsidR="00A81B8F" w:rsidRPr="004A19B7" w14:paraId="1E9A8E69" w14:textId="77777777" w:rsidTr="00A81B8F">
        <w:trPr>
          <w:trHeight w:val="1123"/>
        </w:trPr>
        <w:tc>
          <w:tcPr>
            <w:tcW w:w="1700" w:type="dxa"/>
            <w:vAlign w:val="center"/>
          </w:tcPr>
          <w:p w14:paraId="39C101C5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75% response weeks 20-24 </w:t>
            </w:r>
          </w:p>
        </w:tc>
        <w:tc>
          <w:tcPr>
            <w:tcW w:w="1700" w:type="dxa"/>
            <w:vAlign w:val="center"/>
          </w:tcPr>
          <w:p w14:paraId="3C6DC519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8 (15.0%)</w:t>
            </w:r>
          </w:p>
        </w:tc>
        <w:tc>
          <w:tcPr>
            <w:tcW w:w="1700" w:type="dxa"/>
            <w:vAlign w:val="center"/>
          </w:tcPr>
          <w:p w14:paraId="5A2F2473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6 (16.7%)</w:t>
            </w:r>
          </w:p>
        </w:tc>
        <w:tc>
          <w:tcPr>
            <w:tcW w:w="1700" w:type="dxa"/>
            <w:vAlign w:val="center"/>
          </w:tcPr>
          <w:p w14:paraId="5D963DD8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12 (14.3%)</w:t>
            </w:r>
          </w:p>
        </w:tc>
        <w:tc>
          <w:tcPr>
            <w:tcW w:w="1700" w:type="dxa"/>
            <w:vAlign w:val="center"/>
          </w:tcPr>
          <w:p w14:paraId="67CF8126" w14:textId="77777777" w:rsidR="00A81B8F" w:rsidRPr="004A19B7" w:rsidRDefault="00A81B8F" w:rsidP="009463D8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4A19B7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0.783</w:t>
            </w:r>
          </w:p>
        </w:tc>
      </w:tr>
    </w:tbl>
    <w:p w14:paraId="2A56126F" w14:textId="5904D555" w:rsidR="00A81B8F" w:rsidRPr="004A19B7" w:rsidRDefault="00A81B8F" w:rsidP="009463D8">
      <w:pPr>
        <w:shd w:val="clear" w:color="auto" w:fill="FDFDFD"/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es-ES"/>
        </w:rPr>
      </w:pPr>
      <w:r w:rsidRPr="004A19B7">
        <w:rPr>
          <w:rFonts w:ascii="Arial" w:eastAsia="Times New Roman" w:hAnsi="Arial" w:cs="Arial"/>
          <w:sz w:val="24"/>
          <w:szCs w:val="24"/>
          <w:lang w:val="en-US" w:eastAsia="es-ES"/>
        </w:rPr>
        <w:t>* 2-</w:t>
      </w:r>
      <w:r w:rsidR="008B1B32">
        <w:rPr>
          <w:rFonts w:ascii="Arial" w:eastAsia="Times New Roman" w:hAnsi="Arial" w:cs="Arial"/>
          <w:sz w:val="24"/>
          <w:szCs w:val="24"/>
          <w:lang w:val="en-US" w:eastAsia="es-ES"/>
        </w:rPr>
        <w:t>tailed</w:t>
      </w:r>
      <w:r w:rsidR="008B1B32" w:rsidRPr="004A19B7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4A19B7">
        <w:rPr>
          <w:rFonts w:ascii="Arial" w:eastAsia="Times New Roman" w:hAnsi="Arial" w:cs="Arial"/>
          <w:sz w:val="24"/>
          <w:szCs w:val="24"/>
          <w:lang w:val="en-US" w:eastAsia="es-ES"/>
        </w:rPr>
        <w:t>Fisher’s exact test</w:t>
      </w:r>
      <w:r w:rsidR="004E1D38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comparing the groups of patients with 0-2 prior prophylactics and </w:t>
      </w:r>
      <w:r w:rsidR="004E1D38" w:rsidRPr="004A19B7">
        <w:rPr>
          <w:rFonts w:ascii="Arial" w:eastAsia="Times New Roman" w:hAnsi="Arial" w:cs="Arial"/>
          <w:sz w:val="24"/>
          <w:szCs w:val="24"/>
          <w:lang w:val="en-US" w:eastAsia="es-ES"/>
        </w:rPr>
        <w:t>≥3 prior prophylactics</w:t>
      </w:r>
      <w:r w:rsidRPr="004A19B7">
        <w:rPr>
          <w:rFonts w:ascii="Arial" w:eastAsia="Times New Roman" w:hAnsi="Arial" w:cs="Arial"/>
          <w:sz w:val="24"/>
          <w:szCs w:val="24"/>
          <w:lang w:val="en-US" w:eastAsia="es-ES"/>
        </w:rPr>
        <w:t xml:space="preserve">. Analysis </w:t>
      </w:r>
      <w:r w:rsidR="008B1B32">
        <w:rPr>
          <w:rFonts w:ascii="Arial" w:eastAsia="Times New Roman" w:hAnsi="Arial" w:cs="Arial"/>
          <w:sz w:val="24"/>
          <w:szCs w:val="24"/>
          <w:lang w:val="en-US" w:eastAsia="es-ES"/>
        </w:rPr>
        <w:t>was</w:t>
      </w:r>
      <w:r w:rsidRPr="004A19B7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intention-to-treat. </w:t>
      </w:r>
      <w:bookmarkStart w:id="0" w:name="_GoBack"/>
      <w:bookmarkEnd w:id="0"/>
    </w:p>
    <w:sectPr w:rsidR="00A81B8F" w:rsidRPr="004A19B7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1BF27" w14:textId="77777777" w:rsidR="008C3533" w:rsidRDefault="008C3533" w:rsidP="001C27EB">
      <w:pPr>
        <w:spacing w:after="0" w:line="240" w:lineRule="auto"/>
      </w:pPr>
      <w:r>
        <w:separator/>
      </w:r>
    </w:p>
  </w:endnote>
  <w:endnote w:type="continuationSeparator" w:id="0">
    <w:p w14:paraId="6CE96843" w14:textId="77777777" w:rsidR="008C3533" w:rsidRDefault="008C3533" w:rsidP="001C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634595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3D4C20" w14:textId="62097487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4711B9E" w14:textId="77777777" w:rsidR="00E0530D" w:rsidRDefault="00E0530D" w:rsidP="00A116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21456591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C2DAE9" w14:textId="1C1B16FF" w:rsidR="00E0530D" w:rsidRDefault="00E0530D" w:rsidP="00A81B8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D269EB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1C72427" w14:textId="77777777" w:rsidR="00E0530D" w:rsidRDefault="00E0530D" w:rsidP="00A116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0E0EE" w14:textId="77777777" w:rsidR="008C3533" w:rsidRDefault="008C3533" w:rsidP="001C27EB">
      <w:pPr>
        <w:spacing w:after="0" w:line="240" w:lineRule="auto"/>
      </w:pPr>
      <w:r>
        <w:separator/>
      </w:r>
    </w:p>
  </w:footnote>
  <w:footnote w:type="continuationSeparator" w:id="0">
    <w:p w14:paraId="33204033" w14:textId="77777777" w:rsidR="008C3533" w:rsidRDefault="008C3533" w:rsidP="001C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B32C7"/>
    <w:multiLevelType w:val="multilevel"/>
    <w:tmpl w:val="72A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00BB5"/>
    <w:multiLevelType w:val="hybridMultilevel"/>
    <w:tmpl w:val="D2604E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47280"/>
    <w:multiLevelType w:val="multilevel"/>
    <w:tmpl w:val="D5C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FC5D4E"/>
    <w:multiLevelType w:val="hybridMultilevel"/>
    <w:tmpl w:val="8A7E9148"/>
    <w:lvl w:ilvl="0" w:tplc="F39EB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CE7A0C"/>
    <w:multiLevelType w:val="hybridMultilevel"/>
    <w:tmpl w:val="3AFAF9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924F20"/>
    <w:multiLevelType w:val="hybridMultilevel"/>
    <w:tmpl w:val="92B82B1C"/>
    <w:lvl w:ilvl="0" w:tplc="0C0A0013">
      <w:start w:val="1"/>
      <w:numFmt w:val="upperRoman"/>
      <w:lvlText w:val="%1."/>
      <w:lvlJc w:val="righ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>
      <w:start w:val="1"/>
      <w:numFmt w:val="lowerLetter"/>
      <w:lvlText w:val="%5."/>
      <w:lvlJc w:val="left"/>
      <w:pPr>
        <w:ind w:left="3240" w:hanging="360"/>
      </w:pPr>
    </w:lvl>
    <w:lvl w:ilvl="5" w:tplc="0C0A001B">
      <w:start w:val="1"/>
      <w:numFmt w:val="lowerRoman"/>
      <w:lvlText w:val="%6."/>
      <w:lvlJc w:val="right"/>
      <w:pPr>
        <w:ind w:left="3960" w:hanging="180"/>
      </w:pPr>
    </w:lvl>
    <w:lvl w:ilvl="6" w:tplc="0C0A000F">
      <w:start w:val="1"/>
      <w:numFmt w:val="decimal"/>
      <w:lvlText w:val="%7."/>
      <w:lvlJc w:val="left"/>
      <w:pPr>
        <w:ind w:left="4680" w:hanging="360"/>
      </w:pPr>
    </w:lvl>
    <w:lvl w:ilvl="7" w:tplc="0C0A0019">
      <w:start w:val="1"/>
      <w:numFmt w:val="lowerLetter"/>
      <w:lvlText w:val="%8."/>
      <w:lvlJc w:val="left"/>
      <w:pPr>
        <w:ind w:left="5400" w:hanging="360"/>
      </w:pPr>
    </w:lvl>
    <w:lvl w:ilvl="8" w:tplc="0C0A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330ED4"/>
    <w:multiLevelType w:val="hybridMultilevel"/>
    <w:tmpl w:val="7AD246E2"/>
    <w:lvl w:ilvl="0" w:tplc="8F5A08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DB6"/>
    <w:rsid w:val="000109F6"/>
    <w:rsid w:val="00012B17"/>
    <w:rsid w:val="00013893"/>
    <w:rsid w:val="0001413D"/>
    <w:rsid w:val="00014D30"/>
    <w:rsid w:val="00020851"/>
    <w:rsid w:val="00024AC9"/>
    <w:rsid w:val="000266D9"/>
    <w:rsid w:val="000342BF"/>
    <w:rsid w:val="000350F9"/>
    <w:rsid w:val="000377C6"/>
    <w:rsid w:val="000500B1"/>
    <w:rsid w:val="00061580"/>
    <w:rsid w:val="000639BA"/>
    <w:rsid w:val="0006553F"/>
    <w:rsid w:val="00065CCC"/>
    <w:rsid w:val="00066593"/>
    <w:rsid w:val="00072802"/>
    <w:rsid w:val="00073F80"/>
    <w:rsid w:val="00080C26"/>
    <w:rsid w:val="00084C77"/>
    <w:rsid w:val="000857A6"/>
    <w:rsid w:val="00086293"/>
    <w:rsid w:val="000945B4"/>
    <w:rsid w:val="000A78CB"/>
    <w:rsid w:val="000C0748"/>
    <w:rsid w:val="000C4431"/>
    <w:rsid w:val="000C5E10"/>
    <w:rsid w:val="000C6195"/>
    <w:rsid w:val="000D1780"/>
    <w:rsid w:val="000D5C73"/>
    <w:rsid w:val="000E3962"/>
    <w:rsid w:val="000E4432"/>
    <w:rsid w:val="001010CC"/>
    <w:rsid w:val="00112C47"/>
    <w:rsid w:val="00116BBB"/>
    <w:rsid w:val="001222FA"/>
    <w:rsid w:val="00133DC8"/>
    <w:rsid w:val="00142758"/>
    <w:rsid w:val="00143B74"/>
    <w:rsid w:val="001521BE"/>
    <w:rsid w:val="001544A2"/>
    <w:rsid w:val="00166281"/>
    <w:rsid w:val="00172190"/>
    <w:rsid w:val="00175C8F"/>
    <w:rsid w:val="0018477D"/>
    <w:rsid w:val="0019150C"/>
    <w:rsid w:val="00191A30"/>
    <w:rsid w:val="00196733"/>
    <w:rsid w:val="001B0C0F"/>
    <w:rsid w:val="001B2862"/>
    <w:rsid w:val="001B379D"/>
    <w:rsid w:val="001B7645"/>
    <w:rsid w:val="001C06B8"/>
    <w:rsid w:val="001C0D9A"/>
    <w:rsid w:val="001C12B6"/>
    <w:rsid w:val="001C27EB"/>
    <w:rsid w:val="001C5E84"/>
    <w:rsid w:val="001C6783"/>
    <w:rsid w:val="001C6926"/>
    <w:rsid w:val="001D3DA6"/>
    <w:rsid w:val="001D7E88"/>
    <w:rsid w:val="001E40AA"/>
    <w:rsid w:val="001F4F55"/>
    <w:rsid w:val="00202AC7"/>
    <w:rsid w:val="0021598D"/>
    <w:rsid w:val="002246AB"/>
    <w:rsid w:val="002323E0"/>
    <w:rsid w:val="00245E6A"/>
    <w:rsid w:val="00245E84"/>
    <w:rsid w:val="0025671B"/>
    <w:rsid w:val="002628DD"/>
    <w:rsid w:val="00266CD4"/>
    <w:rsid w:val="0026791D"/>
    <w:rsid w:val="00271245"/>
    <w:rsid w:val="00275CC2"/>
    <w:rsid w:val="00277E00"/>
    <w:rsid w:val="0028002D"/>
    <w:rsid w:val="00283B24"/>
    <w:rsid w:val="00283D78"/>
    <w:rsid w:val="002907EB"/>
    <w:rsid w:val="002C169A"/>
    <w:rsid w:val="002C576F"/>
    <w:rsid w:val="002C5E65"/>
    <w:rsid w:val="002D008B"/>
    <w:rsid w:val="002D1454"/>
    <w:rsid w:val="002D6E21"/>
    <w:rsid w:val="002E2A7B"/>
    <w:rsid w:val="002E649D"/>
    <w:rsid w:val="002E6E6E"/>
    <w:rsid w:val="002E7E20"/>
    <w:rsid w:val="002F1318"/>
    <w:rsid w:val="002F352F"/>
    <w:rsid w:val="003076D7"/>
    <w:rsid w:val="003215E0"/>
    <w:rsid w:val="003365A7"/>
    <w:rsid w:val="003401FC"/>
    <w:rsid w:val="00344841"/>
    <w:rsid w:val="00350261"/>
    <w:rsid w:val="00354B77"/>
    <w:rsid w:val="00365962"/>
    <w:rsid w:val="00367B3F"/>
    <w:rsid w:val="00370240"/>
    <w:rsid w:val="003720EB"/>
    <w:rsid w:val="00381629"/>
    <w:rsid w:val="0038512E"/>
    <w:rsid w:val="00386FB8"/>
    <w:rsid w:val="00391A1D"/>
    <w:rsid w:val="00391E58"/>
    <w:rsid w:val="003926F3"/>
    <w:rsid w:val="00393CED"/>
    <w:rsid w:val="0039552D"/>
    <w:rsid w:val="003A11CD"/>
    <w:rsid w:val="003B1B9F"/>
    <w:rsid w:val="003B768A"/>
    <w:rsid w:val="003C21F9"/>
    <w:rsid w:val="003C59DE"/>
    <w:rsid w:val="003D60D8"/>
    <w:rsid w:val="003E7016"/>
    <w:rsid w:val="003E7367"/>
    <w:rsid w:val="003E7B29"/>
    <w:rsid w:val="004079DA"/>
    <w:rsid w:val="004118F6"/>
    <w:rsid w:val="00417D6F"/>
    <w:rsid w:val="00427257"/>
    <w:rsid w:val="00433963"/>
    <w:rsid w:val="0044451D"/>
    <w:rsid w:val="00446C50"/>
    <w:rsid w:val="004479B5"/>
    <w:rsid w:val="00472AEC"/>
    <w:rsid w:val="00475270"/>
    <w:rsid w:val="00476D17"/>
    <w:rsid w:val="0048746E"/>
    <w:rsid w:val="00490A36"/>
    <w:rsid w:val="004A1881"/>
    <w:rsid w:val="004A6547"/>
    <w:rsid w:val="004C0472"/>
    <w:rsid w:val="004C1AF3"/>
    <w:rsid w:val="004D29DE"/>
    <w:rsid w:val="004E1D38"/>
    <w:rsid w:val="004E3462"/>
    <w:rsid w:val="004F55D2"/>
    <w:rsid w:val="0050010B"/>
    <w:rsid w:val="00520426"/>
    <w:rsid w:val="00532EBF"/>
    <w:rsid w:val="00535CD1"/>
    <w:rsid w:val="0054175E"/>
    <w:rsid w:val="005423E4"/>
    <w:rsid w:val="005465F5"/>
    <w:rsid w:val="00575A78"/>
    <w:rsid w:val="00582C09"/>
    <w:rsid w:val="00591D96"/>
    <w:rsid w:val="005A6479"/>
    <w:rsid w:val="005B1A31"/>
    <w:rsid w:val="005B260A"/>
    <w:rsid w:val="005D0783"/>
    <w:rsid w:val="005D2722"/>
    <w:rsid w:val="005D6E5E"/>
    <w:rsid w:val="005E0BA7"/>
    <w:rsid w:val="005E1ED4"/>
    <w:rsid w:val="005E2D7B"/>
    <w:rsid w:val="005E7694"/>
    <w:rsid w:val="005F1509"/>
    <w:rsid w:val="006027F2"/>
    <w:rsid w:val="006049D4"/>
    <w:rsid w:val="0061412D"/>
    <w:rsid w:val="006210D9"/>
    <w:rsid w:val="00625678"/>
    <w:rsid w:val="00634A31"/>
    <w:rsid w:val="00635788"/>
    <w:rsid w:val="006409BD"/>
    <w:rsid w:val="00660DE8"/>
    <w:rsid w:val="00661117"/>
    <w:rsid w:val="0066341B"/>
    <w:rsid w:val="006736EF"/>
    <w:rsid w:val="0067475D"/>
    <w:rsid w:val="00681098"/>
    <w:rsid w:val="00693B79"/>
    <w:rsid w:val="00696399"/>
    <w:rsid w:val="006A0C3E"/>
    <w:rsid w:val="006A2747"/>
    <w:rsid w:val="006B3FF8"/>
    <w:rsid w:val="006C190B"/>
    <w:rsid w:val="006C4258"/>
    <w:rsid w:val="006C624D"/>
    <w:rsid w:val="0070673C"/>
    <w:rsid w:val="007316D3"/>
    <w:rsid w:val="00747EB5"/>
    <w:rsid w:val="007509A8"/>
    <w:rsid w:val="007527C2"/>
    <w:rsid w:val="0076776C"/>
    <w:rsid w:val="0077130D"/>
    <w:rsid w:val="00777C7B"/>
    <w:rsid w:val="00782417"/>
    <w:rsid w:val="00785424"/>
    <w:rsid w:val="00787037"/>
    <w:rsid w:val="00793BEC"/>
    <w:rsid w:val="007A42A2"/>
    <w:rsid w:val="007A68C3"/>
    <w:rsid w:val="007A6EB5"/>
    <w:rsid w:val="007A7A2C"/>
    <w:rsid w:val="007B30FE"/>
    <w:rsid w:val="007B70FC"/>
    <w:rsid w:val="007C1F25"/>
    <w:rsid w:val="007C7EFE"/>
    <w:rsid w:val="007C7F81"/>
    <w:rsid w:val="007D371D"/>
    <w:rsid w:val="007E6223"/>
    <w:rsid w:val="007E7760"/>
    <w:rsid w:val="007F61ED"/>
    <w:rsid w:val="007F64B5"/>
    <w:rsid w:val="008042C1"/>
    <w:rsid w:val="00811254"/>
    <w:rsid w:val="00811FAA"/>
    <w:rsid w:val="008131AF"/>
    <w:rsid w:val="0082413A"/>
    <w:rsid w:val="008358AD"/>
    <w:rsid w:val="008406FA"/>
    <w:rsid w:val="00842BA3"/>
    <w:rsid w:val="00844765"/>
    <w:rsid w:val="00845094"/>
    <w:rsid w:val="00853CCD"/>
    <w:rsid w:val="00854A72"/>
    <w:rsid w:val="008601E8"/>
    <w:rsid w:val="00860E80"/>
    <w:rsid w:val="00864392"/>
    <w:rsid w:val="00883A20"/>
    <w:rsid w:val="0088732E"/>
    <w:rsid w:val="008A052B"/>
    <w:rsid w:val="008A2F9B"/>
    <w:rsid w:val="008A3305"/>
    <w:rsid w:val="008B1B32"/>
    <w:rsid w:val="008C0CB3"/>
    <w:rsid w:val="008C3533"/>
    <w:rsid w:val="008C779F"/>
    <w:rsid w:val="008D0898"/>
    <w:rsid w:val="008D109D"/>
    <w:rsid w:val="008D4D66"/>
    <w:rsid w:val="008F31B5"/>
    <w:rsid w:val="00900592"/>
    <w:rsid w:val="0090227F"/>
    <w:rsid w:val="00914541"/>
    <w:rsid w:val="00934224"/>
    <w:rsid w:val="0094076E"/>
    <w:rsid w:val="00944D09"/>
    <w:rsid w:val="009463D8"/>
    <w:rsid w:val="00950C85"/>
    <w:rsid w:val="009512C1"/>
    <w:rsid w:val="00952785"/>
    <w:rsid w:val="009537A5"/>
    <w:rsid w:val="00964415"/>
    <w:rsid w:val="00964D24"/>
    <w:rsid w:val="009652E8"/>
    <w:rsid w:val="009656A5"/>
    <w:rsid w:val="009714FD"/>
    <w:rsid w:val="00976279"/>
    <w:rsid w:val="0098526B"/>
    <w:rsid w:val="009A258A"/>
    <w:rsid w:val="009A3FD7"/>
    <w:rsid w:val="009B4287"/>
    <w:rsid w:val="009B5F70"/>
    <w:rsid w:val="009F401C"/>
    <w:rsid w:val="009F515F"/>
    <w:rsid w:val="00A02FE5"/>
    <w:rsid w:val="00A1167D"/>
    <w:rsid w:val="00A142E6"/>
    <w:rsid w:val="00A220D1"/>
    <w:rsid w:val="00A25047"/>
    <w:rsid w:val="00A478ED"/>
    <w:rsid w:val="00A511C6"/>
    <w:rsid w:val="00A53926"/>
    <w:rsid w:val="00A761E6"/>
    <w:rsid w:val="00A81B8F"/>
    <w:rsid w:val="00A83131"/>
    <w:rsid w:val="00A90F0F"/>
    <w:rsid w:val="00AA2444"/>
    <w:rsid w:val="00AA52AA"/>
    <w:rsid w:val="00AA5AD4"/>
    <w:rsid w:val="00AC67B5"/>
    <w:rsid w:val="00AE19DA"/>
    <w:rsid w:val="00AE38CD"/>
    <w:rsid w:val="00AF214D"/>
    <w:rsid w:val="00B061F9"/>
    <w:rsid w:val="00B16496"/>
    <w:rsid w:val="00B235ED"/>
    <w:rsid w:val="00B43241"/>
    <w:rsid w:val="00B43B60"/>
    <w:rsid w:val="00B45CAC"/>
    <w:rsid w:val="00B51072"/>
    <w:rsid w:val="00B5237B"/>
    <w:rsid w:val="00B568C5"/>
    <w:rsid w:val="00B56EED"/>
    <w:rsid w:val="00B571E6"/>
    <w:rsid w:val="00B64B70"/>
    <w:rsid w:val="00B66108"/>
    <w:rsid w:val="00B76F75"/>
    <w:rsid w:val="00B873DA"/>
    <w:rsid w:val="00B90346"/>
    <w:rsid w:val="00B91DB0"/>
    <w:rsid w:val="00B968D5"/>
    <w:rsid w:val="00BA14D9"/>
    <w:rsid w:val="00BA5B13"/>
    <w:rsid w:val="00BA6C6A"/>
    <w:rsid w:val="00BB3A35"/>
    <w:rsid w:val="00BB4D39"/>
    <w:rsid w:val="00BC4B9D"/>
    <w:rsid w:val="00BD7B86"/>
    <w:rsid w:val="00BF4AA9"/>
    <w:rsid w:val="00C0547E"/>
    <w:rsid w:val="00C1488B"/>
    <w:rsid w:val="00C24561"/>
    <w:rsid w:val="00C40BD7"/>
    <w:rsid w:val="00C44EAC"/>
    <w:rsid w:val="00C5371C"/>
    <w:rsid w:val="00C60CDB"/>
    <w:rsid w:val="00C6634A"/>
    <w:rsid w:val="00C75B23"/>
    <w:rsid w:val="00C8319F"/>
    <w:rsid w:val="00C86CB1"/>
    <w:rsid w:val="00C951A9"/>
    <w:rsid w:val="00CA7C1A"/>
    <w:rsid w:val="00CB2966"/>
    <w:rsid w:val="00CC0A80"/>
    <w:rsid w:val="00CC2779"/>
    <w:rsid w:val="00CC27EC"/>
    <w:rsid w:val="00CD1C86"/>
    <w:rsid w:val="00CD6884"/>
    <w:rsid w:val="00CE08D8"/>
    <w:rsid w:val="00CF571E"/>
    <w:rsid w:val="00D003EF"/>
    <w:rsid w:val="00D04E3D"/>
    <w:rsid w:val="00D11051"/>
    <w:rsid w:val="00D14F18"/>
    <w:rsid w:val="00D247A3"/>
    <w:rsid w:val="00D25DB6"/>
    <w:rsid w:val="00D269EB"/>
    <w:rsid w:val="00D30264"/>
    <w:rsid w:val="00D349BA"/>
    <w:rsid w:val="00D367CD"/>
    <w:rsid w:val="00D47E72"/>
    <w:rsid w:val="00D50AC7"/>
    <w:rsid w:val="00D513E6"/>
    <w:rsid w:val="00D545A5"/>
    <w:rsid w:val="00D60166"/>
    <w:rsid w:val="00D607BA"/>
    <w:rsid w:val="00D630FE"/>
    <w:rsid w:val="00D64F5A"/>
    <w:rsid w:val="00D67FCB"/>
    <w:rsid w:val="00D7279F"/>
    <w:rsid w:val="00D727FE"/>
    <w:rsid w:val="00D81F6B"/>
    <w:rsid w:val="00D95143"/>
    <w:rsid w:val="00DA1A8E"/>
    <w:rsid w:val="00DB294E"/>
    <w:rsid w:val="00DB4231"/>
    <w:rsid w:val="00DB5454"/>
    <w:rsid w:val="00DD1B1B"/>
    <w:rsid w:val="00DE0415"/>
    <w:rsid w:val="00DE680E"/>
    <w:rsid w:val="00DE7D62"/>
    <w:rsid w:val="00DF0C59"/>
    <w:rsid w:val="00DF29A1"/>
    <w:rsid w:val="00DF4CFB"/>
    <w:rsid w:val="00DF533D"/>
    <w:rsid w:val="00E00723"/>
    <w:rsid w:val="00E0285F"/>
    <w:rsid w:val="00E0530D"/>
    <w:rsid w:val="00E076E2"/>
    <w:rsid w:val="00E1699A"/>
    <w:rsid w:val="00E17EF0"/>
    <w:rsid w:val="00E20780"/>
    <w:rsid w:val="00E208FF"/>
    <w:rsid w:val="00E20B4D"/>
    <w:rsid w:val="00E43A61"/>
    <w:rsid w:val="00E513AC"/>
    <w:rsid w:val="00E5255F"/>
    <w:rsid w:val="00E6264E"/>
    <w:rsid w:val="00E65FDF"/>
    <w:rsid w:val="00E66512"/>
    <w:rsid w:val="00E71796"/>
    <w:rsid w:val="00E7311C"/>
    <w:rsid w:val="00E73EE7"/>
    <w:rsid w:val="00E755A6"/>
    <w:rsid w:val="00E83EA8"/>
    <w:rsid w:val="00E92B28"/>
    <w:rsid w:val="00E93D17"/>
    <w:rsid w:val="00E96008"/>
    <w:rsid w:val="00EA4079"/>
    <w:rsid w:val="00EB53CA"/>
    <w:rsid w:val="00ED3294"/>
    <w:rsid w:val="00EF3FE3"/>
    <w:rsid w:val="00F14412"/>
    <w:rsid w:val="00F32DFA"/>
    <w:rsid w:val="00F33723"/>
    <w:rsid w:val="00F35ED0"/>
    <w:rsid w:val="00F57D27"/>
    <w:rsid w:val="00F64806"/>
    <w:rsid w:val="00F6782D"/>
    <w:rsid w:val="00F8499E"/>
    <w:rsid w:val="00F85941"/>
    <w:rsid w:val="00F87291"/>
    <w:rsid w:val="00F95CE2"/>
    <w:rsid w:val="00FA6812"/>
    <w:rsid w:val="00FA7DBD"/>
    <w:rsid w:val="00FA7EB0"/>
    <w:rsid w:val="00FA7F8D"/>
    <w:rsid w:val="00FB2755"/>
    <w:rsid w:val="00FC4927"/>
    <w:rsid w:val="00FF05AA"/>
    <w:rsid w:val="00FF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09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83E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44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443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283D78"/>
    <w:pPr>
      <w:spacing w:after="200" w:line="276" w:lineRule="auto"/>
      <w:ind w:left="720"/>
      <w:contextualSpacing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3B24"/>
    <w:rPr>
      <w:rFonts w:ascii="Segoe UI" w:hAnsi="Segoe UI" w:cs="Segoe UI"/>
      <w:sz w:val="18"/>
      <w:szCs w:val="18"/>
    </w:rPr>
  </w:style>
  <w:style w:type="character" w:customStyle="1" w:styleId="ts-alignment-element">
    <w:name w:val="ts-alignment-element"/>
    <w:basedOn w:val="Fuentedeprrafopredeter"/>
    <w:rsid w:val="007A7A2C"/>
  </w:style>
  <w:style w:type="character" w:customStyle="1" w:styleId="ts-alignment-element-highlighted">
    <w:name w:val="ts-alignment-element-highlighted"/>
    <w:basedOn w:val="Fuentedeprrafopredeter"/>
    <w:rsid w:val="00E17EF0"/>
  </w:style>
  <w:style w:type="paragraph" w:styleId="NormalWeb">
    <w:name w:val="Normal (Web)"/>
    <w:basedOn w:val="Normal"/>
    <w:uiPriority w:val="99"/>
    <w:unhideWhenUsed/>
    <w:rsid w:val="00DF2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E83EA8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apple-converted-space">
    <w:name w:val="apple-converted-space"/>
    <w:basedOn w:val="Fuentedeprrafopredeter"/>
    <w:rsid w:val="00E83EA8"/>
  </w:style>
  <w:style w:type="character" w:styleId="Hipervnculo">
    <w:name w:val="Hyperlink"/>
    <w:basedOn w:val="Fuentedeprrafopredeter"/>
    <w:uiPriority w:val="99"/>
    <w:semiHidden/>
    <w:unhideWhenUsed/>
    <w:rsid w:val="00E83EA8"/>
    <w:rPr>
      <w:color w:val="0000FF"/>
      <w:u w:val="single"/>
    </w:rPr>
  </w:style>
  <w:style w:type="character" w:customStyle="1" w:styleId="period">
    <w:name w:val="period"/>
    <w:basedOn w:val="Fuentedeprrafopredeter"/>
    <w:rsid w:val="00E83EA8"/>
  </w:style>
  <w:style w:type="character" w:customStyle="1" w:styleId="cit">
    <w:name w:val="cit"/>
    <w:basedOn w:val="Fuentedeprrafopredeter"/>
    <w:rsid w:val="00E83EA8"/>
  </w:style>
  <w:style w:type="character" w:customStyle="1" w:styleId="citation-doi">
    <w:name w:val="citation-doi"/>
    <w:basedOn w:val="Fuentedeprrafopredeter"/>
    <w:rsid w:val="00E83EA8"/>
  </w:style>
  <w:style w:type="character" w:customStyle="1" w:styleId="authors-list-item">
    <w:name w:val="authors-list-item"/>
    <w:basedOn w:val="Fuentedeprrafopredeter"/>
    <w:rsid w:val="00E83EA8"/>
  </w:style>
  <w:style w:type="character" w:customStyle="1" w:styleId="author-sup-separator">
    <w:name w:val="author-sup-separator"/>
    <w:basedOn w:val="Fuentedeprrafopredeter"/>
    <w:rsid w:val="00E83EA8"/>
  </w:style>
  <w:style w:type="character" w:customStyle="1" w:styleId="comma">
    <w:name w:val="comma"/>
    <w:basedOn w:val="Fuentedeprrafopredeter"/>
    <w:rsid w:val="00E83EA8"/>
  </w:style>
  <w:style w:type="table" w:styleId="Tablaconcuadrcula">
    <w:name w:val="Table Grid"/>
    <w:basedOn w:val="Tablanormal"/>
    <w:uiPriority w:val="39"/>
    <w:rsid w:val="00010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4A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uerpo">
    <w:name w:val="Cuerpo"/>
    <w:rsid w:val="001C6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1C6783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076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76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76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6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6E2"/>
    <w:rPr>
      <w:b/>
      <w:bCs/>
      <w:sz w:val="20"/>
      <w:szCs w:val="20"/>
    </w:rPr>
  </w:style>
  <w:style w:type="paragraph" w:customStyle="1" w:styleId="Poromisin">
    <w:name w:val="Por omisión"/>
    <w:rsid w:val="0048746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basedOn w:val="Normal"/>
    <w:link w:val="PiedepginaCar"/>
    <w:uiPriority w:val="99"/>
    <w:unhideWhenUsed/>
    <w:rsid w:val="001C27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7EB"/>
  </w:style>
  <w:style w:type="character" w:styleId="Nmerodepgina">
    <w:name w:val="page number"/>
    <w:basedOn w:val="Fuentedeprrafopredeter"/>
    <w:uiPriority w:val="99"/>
    <w:semiHidden/>
    <w:unhideWhenUsed/>
    <w:rsid w:val="001C27EB"/>
  </w:style>
  <w:style w:type="paragraph" w:styleId="Revisin">
    <w:name w:val="Revision"/>
    <w:hidden/>
    <w:uiPriority w:val="99"/>
    <w:semiHidden/>
    <w:rsid w:val="002E649D"/>
    <w:pPr>
      <w:spacing w:after="0" w:line="240" w:lineRule="auto"/>
    </w:pPr>
  </w:style>
  <w:style w:type="paragraph" w:customStyle="1" w:styleId="CuerpoB">
    <w:name w:val="Cuerpo B"/>
    <w:rsid w:val="004445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8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3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1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08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739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49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092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425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9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1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40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696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48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93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56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245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04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1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2657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8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12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524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51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5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0638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2682">
                          <w:marLeft w:val="0"/>
                          <w:marRight w:val="6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6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7650">
                                  <w:marLeft w:val="3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17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015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0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8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65874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61381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23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29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54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82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65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640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0869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83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395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0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8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10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62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9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21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465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9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694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6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038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3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20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0156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87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0166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8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92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3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3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126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287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5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412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2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1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843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8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45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627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2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4522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29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53090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083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1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66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68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7136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C85F695-2987-46CB-95E8-A38520B98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ánchez Rodríguez</dc:creator>
  <cp:lastModifiedBy>PC</cp:lastModifiedBy>
  <cp:revision>3</cp:revision>
  <dcterms:created xsi:type="dcterms:W3CDTF">2021-01-10T18:36:00Z</dcterms:created>
  <dcterms:modified xsi:type="dcterms:W3CDTF">2021-01-10T18:39:00Z</dcterms:modified>
</cp:coreProperties>
</file>